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74889E" w14:textId="03D5ABA2" w:rsidR="00A5136F" w:rsidRPr="00A5136F" w:rsidRDefault="00A5136F" w:rsidP="00A5136F">
      <w:pPr>
        <w:widowControl w:val="0"/>
        <w:spacing w:after="0" w:line="480" w:lineRule="auto"/>
        <w:rPr>
          <w:rFonts w:ascii="Arial" w:eastAsia="맑은 고딕" w:hAnsi="Arial" w:cs="Arial"/>
          <w:b/>
          <w:bCs/>
          <w:color w:val="000000" w:themeColor="text1"/>
          <w:kern w:val="0"/>
          <w:sz w:val="24"/>
          <w:szCs w:val="24"/>
          <w:lang w:val="en-US" w:eastAsia="ko-KR"/>
          <w14:ligatures w14:val="none"/>
        </w:rPr>
      </w:pPr>
      <w:r w:rsidRPr="00A5136F">
        <w:rPr>
          <w:rFonts w:ascii="Arial" w:eastAsia="맑은 고딕" w:hAnsi="Arial" w:cs="Arial"/>
          <w:b/>
          <w:bCs/>
          <w:color w:val="000000" w:themeColor="text1"/>
          <w:kern w:val="0"/>
          <w:sz w:val="24"/>
          <w:szCs w:val="24"/>
          <w:lang w:val="en-US" w:eastAsia="en-IN"/>
          <w14:ligatures w14:val="none"/>
        </w:rPr>
        <w:t>Supplementary Material</w:t>
      </w:r>
      <w:r w:rsidRPr="00A5136F" w:rsidDel="003A59BC">
        <w:rPr>
          <w:rFonts w:ascii="Arial" w:eastAsia="맑은 고딕" w:hAnsi="Arial" w:cs="Arial"/>
          <w:b/>
          <w:bCs/>
          <w:color w:val="000000" w:themeColor="text1"/>
          <w:kern w:val="0"/>
          <w:sz w:val="24"/>
          <w:szCs w:val="24"/>
          <w:lang w:val="en-US" w:eastAsia="en-IN"/>
          <w14:ligatures w14:val="none"/>
        </w:rPr>
        <w:t xml:space="preserve"> </w:t>
      </w:r>
      <w:r w:rsidRPr="00A5136F">
        <w:rPr>
          <w:rFonts w:ascii="Arial" w:eastAsia="맑은 고딕" w:hAnsi="Arial" w:cs="Arial"/>
          <w:b/>
          <w:bCs/>
          <w:color w:val="000000" w:themeColor="text1"/>
          <w:kern w:val="0"/>
          <w:sz w:val="24"/>
          <w:szCs w:val="24"/>
          <w:lang w:val="en-US" w:eastAsia="en-IN"/>
          <w14:ligatures w14:val="none"/>
        </w:rPr>
        <w:t xml:space="preserve">2. </w:t>
      </w:r>
      <w:r w:rsidRPr="00A5136F">
        <w:rPr>
          <w:rFonts w:ascii="Arial" w:eastAsia="맑은 고딕" w:hAnsi="Arial" w:cs="Arial"/>
          <w:b/>
          <w:bCs/>
          <w:color w:val="000000" w:themeColor="text1"/>
          <w:kern w:val="0"/>
          <w:sz w:val="24"/>
          <w:szCs w:val="24"/>
          <w:lang w:val="en-US" w:eastAsia="ko-KR"/>
          <w14:ligatures w14:val="none"/>
        </w:rPr>
        <w:t>Comparison of preoperative</w:t>
      </w:r>
      <w:r w:rsidRPr="00A5136F">
        <w:rPr>
          <w:rFonts w:ascii="Arial" w:eastAsia="맑은 고딕" w:hAnsi="Arial" w:cs="Arial"/>
          <w:b/>
          <w:bCs/>
          <w:color w:val="000000" w:themeColor="text1"/>
          <w:kern w:val="0"/>
          <w:sz w:val="24"/>
          <w:szCs w:val="24"/>
          <w:lang w:val="en-US" w:eastAsia="en-IN"/>
          <w14:ligatures w14:val="none"/>
        </w:rPr>
        <w:t xml:space="preserve"> values </w:t>
      </w:r>
      <w:r w:rsidRPr="00A5136F">
        <w:rPr>
          <w:rFonts w:ascii="Arial" w:eastAsia="맑은 고딕" w:hAnsi="Arial" w:cs="Arial"/>
          <w:b/>
          <w:bCs/>
          <w:color w:val="000000" w:themeColor="text1"/>
          <w:kern w:val="0"/>
          <w:sz w:val="24"/>
          <w:szCs w:val="24"/>
          <w:lang w:val="en-US" w:eastAsia="ko-KR"/>
          <w14:ligatures w14:val="none"/>
        </w:rPr>
        <w:t>between</w:t>
      </w:r>
      <w:r w:rsidRPr="00A5136F">
        <w:rPr>
          <w:rFonts w:ascii="Arial" w:eastAsia="맑은 고딕" w:hAnsi="Arial" w:cs="Arial"/>
          <w:b/>
          <w:bCs/>
          <w:color w:val="000000" w:themeColor="text1"/>
          <w:kern w:val="0"/>
          <w:sz w:val="24"/>
          <w:szCs w:val="24"/>
          <w:lang w:val="en-US" w:eastAsia="en-IN"/>
          <w14:ligatures w14:val="none"/>
        </w:rPr>
        <w:t xml:space="preserve"> the two IOL groups</w:t>
      </w:r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64"/>
        <w:gridCol w:w="3092"/>
        <w:gridCol w:w="2985"/>
        <w:gridCol w:w="1039"/>
      </w:tblGrid>
      <w:tr w:rsidR="00A5136F" w:rsidRPr="00A5136F" w14:paraId="7894C090" w14:textId="77777777" w:rsidTr="003F0242">
        <w:trPr>
          <w:trHeight w:val="216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A9E9C4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  <w:t>Parameter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579F247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Enhanced monofocal IOL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2503AC1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Standard monofocal IOL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EAB0FD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b/>
                <w:bCs/>
                <w:kern w:val="0"/>
                <w:sz w:val="24"/>
                <w:szCs w:val="24"/>
                <w:lang w:val="en-US" w:eastAsia="en-IN"/>
                <w14:ligatures w14:val="none"/>
              </w:rPr>
            </w:pPr>
          </w:p>
        </w:tc>
      </w:tr>
      <w:tr w:rsidR="00A5136F" w:rsidRPr="00A5136F" w14:paraId="5CFEBF14" w14:textId="77777777" w:rsidTr="003F0242">
        <w:trPr>
          <w:trHeight w:val="216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DAC3F4F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  <w:t>By Severity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405A239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72D4D87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00438AB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b/>
                <w:bCs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b/>
                <w:bCs/>
                <w:kern w:val="0"/>
                <w:sz w:val="24"/>
                <w:szCs w:val="24"/>
                <w:lang w:val="en-US" w:eastAsia="en-IN"/>
                <w14:ligatures w14:val="none"/>
              </w:rPr>
              <w:t>p-value</w:t>
            </w:r>
          </w:p>
        </w:tc>
      </w:tr>
      <w:tr w:rsidR="00A5136F" w:rsidRPr="00A5136F" w14:paraId="7DFF2152" w14:textId="77777777" w:rsidTr="003F0242">
        <w:trPr>
          <w:trHeight w:val="216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33F53CA1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  <w:t>Early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223C893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n = </w:t>
            </w:r>
            <w:r w:rsidRPr="00A5136F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  <w:t>8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1D29250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n = 6</w:t>
            </w:r>
            <w:r w:rsidRPr="00A5136F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  <w:t>5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5643B18C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b/>
                <w:bCs/>
                <w:kern w:val="0"/>
                <w:sz w:val="24"/>
                <w:szCs w:val="24"/>
                <w:lang w:val="en-US" w:eastAsia="en-IN"/>
                <w14:ligatures w14:val="none"/>
              </w:rPr>
            </w:pPr>
          </w:p>
        </w:tc>
      </w:tr>
      <w:tr w:rsidR="00A5136F" w:rsidRPr="00A5136F" w14:paraId="53449D64" w14:textId="77777777" w:rsidTr="003F0242">
        <w:trPr>
          <w:trHeight w:val="25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4259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Age (years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4180A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  <w:t>64.55</w:t>
            </w: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±8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B0AF4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  <w:t>69.02</w:t>
            </w: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±7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00BE1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  <w:t>0.001*</w:t>
            </w:r>
          </w:p>
        </w:tc>
      </w:tr>
      <w:tr w:rsidR="00A5136F" w:rsidRPr="00A5136F" w14:paraId="02E92F07" w14:textId="77777777" w:rsidTr="003F0242">
        <w:trPr>
          <w:trHeight w:val="25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6D954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  <w:t>Baseline visual ind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C1061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6D412A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9BF9F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en-IN"/>
                <w14:ligatures w14:val="none"/>
              </w:rPr>
            </w:pPr>
          </w:p>
        </w:tc>
      </w:tr>
      <w:tr w:rsidR="00A5136F" w:rsidRPr="00A5136F" w14:paraId="2A9F63E5" w14:textId="77777777" w:rsidTr="003F0242">
        <w:trPr>
          <w:trHeight w:val="25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DC11C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   Pre-operative BCVA (logM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63765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Arial" w:hAnsi="Arial" w:cs="Arial"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  <w:t>0.37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±0.3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827F0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Arial" w:hAnsi="Arial" w:cs="Arial"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  <w:t>0.35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±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10DA9C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  <w:t>0.841</w:t>
            </w:r>
          </w:p>
        </w:tc>
      </w:tr>
      <w:tr w:rsidR="00A5136F" w:rsidRPr="00A5136F" w14:paraId="64C06FE9" w14:textId="77777777" w:rsidTr="003F0242">
        <w:trPr>
          <w:trHeight w:val="25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81E22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   Pre-operative VFI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8E54D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95.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48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±3.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1AAD7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94.8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5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±5.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3DB4A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  <w:t>0.404</w:t>
            </w:r>
          </w:p>
        </w:tc>
      </w:tr>
      <w:tr w:rsidR="00A5136F" w:rsidRPr="00A5136F" w14:paraId="1DD2EA05" w14:textId="77777777" w:rsidTr="003F0242">
        <w:trPr>
          <w:trHeight w:val="25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2292B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   Pre-operative MD (d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422333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-2.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84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±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2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.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D276D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-3.2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5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±1.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EE80E1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  <w:t>0.177</w:t>
            </w:r>
          </w:p>
        </w:tc>
      </w:tr>
      <w:tr w:rsidR="00A5136F" w:rsidRPr="00A5136F" w14:paraId="2E59EC7F" w14:textId="77777777" w:rsidTr="003F0242">
        <w:trPr>
          <w:trHeight w:val="25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6870B9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   Pre-operative RNFL thickness (μ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B937CF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8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3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.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42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±13.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9EC86D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8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2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.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15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±15.0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67C01B3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  <w:t>0.589</w:t>
            </w:r>
          </w:p>
        </w:tc>
      </w:tr>
      <w:tr w:rsidR="00A5136F" w:rsidRPr="00A5136F" w14:paraId="1C43AC35" w14:textId="77777777" w:rsidTr="003F0242">
        <w:trPr>
          <w:trHeight w:val="25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AD28E04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Moder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A9F0D0B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n = </w:t>
            </w:r>
            <w:r w:rsidRPr="00A5136F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  <w:t>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2C40D74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n = </w:t>
            </w:r>
            <w:r w:rsidRPr="00A5136F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  <w:t>3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644E64C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</w:p>
        </w:tc>
      </w:tr>
      <w:tr w:rsidR="00A5136F" w:rsidRPr="00A5136F" w14:paraId="5E21A65A" w14:textId="77777777" w:rsidTr="003F0242">
        <w:trPr>
          <w:trHeight w:val="25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22260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vertAlign w:val="superscript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Age (years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5DB4C2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70.03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±7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C684C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66.57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±8.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9DBCA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  <w:t>0.077</w:t>
            </w: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  <w:lang w:val="en-US" w:eastAsia="en-IN"/>
                <w14:ligatures w14:val="none"/>
              </w:rPr>
              <w:t>†</w:t>
            </w:r>
          </w:p>
        </w:tc>
      </w:tr>
      <w:tr w:rsidR="00A5136F" w:rsidRPr="00A5136F" w14:paraId="704B8A77" w14:textId="77777777" w:rsidTr="003F0242">
        <w:trPr>
          <w:trHeight w:val="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7BFF5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  <w:t>Baseline visual ind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BFE1B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0456C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42491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</w:p>
        </w:tc>
      </w:tr>
      <w:tr w:rsidR="00A5136F" w:rsidRPr="00A5136F" w14:paraId="0BFD69EE" w14:textId="77777777" w:rsidTr="003F0242">
        <w:trPr>
          <w:trHeight w:val="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BF57D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   Pre-operative BCVA (logM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5726E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Arial" w:hAnsi="Arial" w:cs="Arial"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  <w:t>0.52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±0.4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3E4BE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  <w:t>0.55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±0.5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B0D62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  <w:t>0.853</w:t>
            </w: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  <w:lang w:val="en-US" w:eastAsia="en-IN"/>
                <w14:ligatures w14:val="none"/>
              </w:rPr>
              <w:t>†</w:t>
            </w:r>
          </w:p>
        </w:tc>
      </w:tr>
      <w:tr w:rsidR="00A5136F" w:rsidRPr="00A5136F" w14:paraId="6530DE0C" w14:textId="77777777" w:rsidTr="003F0242">
        <w:trPr>
          <w:trHeight w:val="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596B9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   Pre-operative VFI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3E0B9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8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3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.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00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±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8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.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D0BE73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85.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43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±9.2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26FFD2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  <w:t>0.187</w:t>
            </w: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  <w:lang w:val="en-US" w:eastAsia="en-IN"/>
                <w14:ligatures w14:val="none"/>
              </w:rPr>
              <w:t>†</w:t>
            </w:r>
          </w:p>
        </w:tc>
      </w:tr>
      <w:tr w:rsidR="00A5136F" w:rsidRPr="00A5136F" w14:paraId="6218A15F" w14:textId="77777777" w:rsidTr="003F0242">
        <w:trPr>
          <w:trHeight w:val="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36C7F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   Pre-operative MD (d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5FA76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-8.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22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±1.8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64ECB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-8.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37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±1.8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0997FD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  <w:t>0.812</w:t>
            </w: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  <w:lang w:val="en-US" w:eastAsia="en-IN"/>
                <w14:ligatures w14:val="none"/>
              </w:rPr>
              <w:t>†</w:t>
            </w:r>
          </w:p>
        </w:tc>
      </w:tr>
      <w:tr w:rsidR="00A5136F" w:rsidRPr="00A5136F" w14:paraId="4F37127B" w14:textId="77777777" w:rsidTr="003F0242">
        <w:trPr>
          <w:trHeight w:val="7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F398E5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lastRenderedPageBreak/>
              <w:t xml:space="preserve">   Pre-operative RNFL thickness (μ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3D6BCC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74.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30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±14.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5D4C72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7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8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.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5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3±14.0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4A9B5D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  <w:t>0.072</w:t>
            </w: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  <w:lang w:val="en-US" w:eastAsia="en-IN"/>
                <w14:ligatures w14:val="none"/>
              </w:rPr>
              <w:t>†</w:t>
            </w:r>
          </w:p>
        </w:tc>
      </w:tr>
      <w:tr w:rsidR="00A5136F" w:rsidRPr="00A5136F" w14:paraId="5571D2CD" w14:textId="77777777" w:rsidTr="003F0242">
        <w:trPr>
          <w:trHeight w:val="7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0ECCCE68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Seve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2171776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n = 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AEC061A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n = 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BB2CD11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</w:p>
        </w:tc>
      </w:tr>
      <w:tr w:rsidR="00A5136F" w:rsidRPr="00A5136F" w14:paraId="1729C1F6" w14:textId="77777777" w:rsidTr="003F0242">
        <w:trPr>
          <w:trHeight w:val="7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0E335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Age (years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92ED6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65.29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±10.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6A5A0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68.47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±1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CDBD1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  <w:t>0.289</w:t>
            </w: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  <w:lang w:val="en-US" w:eastAsia="en-IN"/>
                <w14:ligatures w14:val="none"/>
              </w:rPr>
              <w:t>†</w:t>
            </w:r>
          </w:p>
        </w:tc>
      </w:tr>
      <w:tr w:rsidR="00A5136F" w:rsidRPr="00A5136F" w14:paraId="4FB6E37A" w14:textId="77777777" w:rsidTr="003F0242">
        <w:trPr>
          <w:trHeight w:val="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2B676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  <w:t>Baseline visual ind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E9A44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114E5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B6823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</w:p>
        </w:tc>
      </w:tr>
      <w:tr w:rsidR="00A5136F" w:rsidRPr="00A5136F" w14:paraId="2CAA51D2" w14:textId="77777777" w:rsidTr="003F0242">
        <w:trPr>
          <w:trHeight w:val="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19437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   Pre-operative BCVA (logM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FD41B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Arial" w:hAnsi="Arial" w:cs="Arial"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  <w:t>0.54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±0.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8C649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Arial" w:hAnsi="Arial" w:cs="Arial"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  <w:t>0.73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±0.6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3B9404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  <w:t>0.046</w:t>
            </w: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  <w:lang w:val="en-US" w:eastAsia="en-IN"/>
                <w14:ligatures w14:val="none"/>
              </w:rPr>
              <w:t>†</w:t>
            </w: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  <w:t>*</w:t>
            </w:r>
          </w:p>
        </w:tc>
      </w:tr>
      <w:tr w:rsidR="00A5136F" w:rsidRPr="00A5136F" w14:paraId="67D10499" w14:textId="77777777" w:rsidTr="003F0242">
        <w:trPr>
          <w:trHeight w:val="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1B324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   Pre-operative VFI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23B5A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3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7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.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21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±26.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BCC48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3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8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.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84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±20.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589ECD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  <w:t>0.807</w:t>
            </w: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  <w:lang w:val="en-US" w:eastAsia="en-IN"/>
                <w14:ligatures w14:val="none"/>
              </w:rPr>
              <w:t>†</w:t>
            </w:r>
          </w:p>
        </w:tc>
      </w:tr>
      <w:tr w:rsidR="00A5136F" w:rsidRPr="00A5136F" w14:paraId="680F73B9" w14:textId="77777777" w:rsidTr="003F0242">
        <w:trPr>
          <w:trHeight w:val="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A5186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   Pre-operative MD (d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669C2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-22.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19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±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7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.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3F66B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-21.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00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±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5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.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13086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  <w:t>0.606</w:t>
            </w: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  <w:lang w:val="en-US" w:eastAsia="en-IN"/>
                <w14:ligatures w14:val="none"/>
              </w:rPr>
              <w:t>†</w:t>
            </w:r>
          </w:p>
        </w:tc>
      </w:tr>
      <w:tr w:rsidR="00A5136F" w:rsidRPr="00A5136F" w14:paraId="097218A9" w14:textId="77777777" w:rsidTr="003F0242">
        <w:trPr>
          <w:trHeight w:val="79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3D76164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   Pre-operative RNFL thickness (μ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8C0035B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66.00±19.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294DA595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60.7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ko-KR"/>
                <w14:ligatures w14:val="none"/>
              </w:rPr>
              <w:t>0</w:t>
            </w: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±17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2D611B5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  <w:t>0.089</w:t>
            </w: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  <w:lang w:val="en-US" w:eastAsia="en-IN"/>
                <w14:ligatures w14:val="none"/>
              </w:rPr>
              <w:t>†</w:t>
            </w:r>
          </w:p>
        </w:tc>
      </w:tr>
      <w:tr w:rsidR="00A5136F" w:rsidRPr="00A5136F" w14:paraId="17AB1D05" w14:textId="77777777" w:rsidTr="003F0242">
        <w:trPr>
          <w:trHeight w:val="79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7928BEF1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By Central visual field defec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B32228E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D6476EE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2335E07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b/>
                <w:bCs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b/>
                <w:bCs/>
                <w:kern w:val="0"/>
                <w:sz w:val="24"/>
                <w:szCs w:val="24"/>
                <w:lang w:val="en-US" w:eastAsia="en-IN"/>
                <w14:ligatures w14:val="none"/>
              </w:rPr>
              <w:t>p-value</w:t>
            </w:r>
          </w:p>
        </w:tc>
      </w:tr>
      <w:tr w:rsidR="00A5136F" w:rsidRPr="00A5136F" w14:paraId="791E28B3" w14:textId="77777777" w:rsidTr="003F0242">
        <w:trPr>
          <w:trHeight w:val="79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1A850091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N 1-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B73738B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n = 5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7249688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n = 34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1AF9CC5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</w:p>
        </w:tc>
      </w:tr>
      <w:tr w:rsidR="00A5136F" w:rsidRPr="00A5136F" w14:paraId="5BFB13A5" w14:textId="77777777" w:rsidTr="003F0242">
        <w:trPr>
          <w:trHeight w:val="7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C540A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Age (years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0C499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67.07±9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2E790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69.85±8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FA722E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  <w:t>0.159</w:t>
            </w: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  <w:lang w:val="en-US" w:eastAsia="en-IN"/>
                <w14:ligatures w14:val="none"/>
              </w:rPr>
              <w:t>†</w:t>
            </w:r>
          </w:p>
        </w:tc>
      </w:tr>
      <w:tr w:rsidR="00A5136F" w:rsidRPr="00A5136F" w14:paraId="6C0B20A4" w14:textId="77777777" w:rsidTr="003F0242">
        <w:trPr>
          <w:trHeight w:val="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D7EFA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  <w:t>Baseline visual ind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D1516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EC5C8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66CDD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</w:p>
        </w:tc>
      </w:tr>
      <w:tr w:rsidR="00A5136F" w:rsidRPr="00A5136F" w14:paraId="2DF4BB88" w14:textId="77777777" w:rsidTr="003F0242">
        <w:trPr>
          <w:trHeight w:val="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022ED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   Pre-operative BCVA (logM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88E93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0.35±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028B40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0.47±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A4EBBF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  <w:t>0.139</w:t>
            </w: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  <w:lang w:val="en-US" w:eastAsia="en-IN"/>
                <w14:ligatures w14:val="none"/>
              </w:rPr>
              <w:t>†</w:t>
            </w:r>
          </w:p>
        </w:tc>
      </w:tr>
      <w:tr w:rsidR="00A5136F" w:rsidRPr="00A5136F" w14:paraId="1840A189" w14:textId="77777777" w:rsidTr="003F0242">
        <w:trPr>
          <w:trHeight w:val="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B0C47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   Pre-operative VFI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2B84A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87.59±1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4C714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90.24±9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D5F5B9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  <w:t>0.124</w:t>
            </w: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  <w:lang w:val="en-US" w:eastAsia="en-IN"/>
                <w14:ligatures w14:val="none"/>
              </w:rPr>
              <w:t>†</w:t>
            </w:r>
          </w:p>
        </w:tc>
      </w:tr>
      <w:tr w:rsidR="00A5136F" w:rsidRPr="00A5136F" w14:paraId="555F5792" w14:textId="77777777" w:rsidTr="003F0242">
        <w:trPr>
          <w:trHeight w:val="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1CAC2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   Pre-operative MD (dB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C1A9D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-5.91±4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5E456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  <w:t>-5.84</w:t>
            </w: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±4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585EB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  <w:t>0.799</w:t>
            </w: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  <w:lang w:val="en-US" w:eastAsia="en-IN"/>
                <w14:ligatures w14:val="none"/>
              </w:rPr>
              <w:t>†</w:t>
            </w:r>
          </w:p>
        </w:tc>
      </w:tr>
      <w:tr w:rsidR="00A5136F" w:rsidRPr="00A5136F" w14:paraId="40CA2C06" w14:textId="77777777" w:rsidTr="003F0242">
        <w:trPr>
          <w:trHeight w:val="7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AF55A7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   Pre-operative RNFL thickness (μ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75CACC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78</w:t>
            </w: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  <w:t>.88</w:t>
            </w: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±15.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F1D9DD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  <w:t>76.09</w:t>
            </w: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±</w:t>
            </w: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  <w:t>15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3FC088" w14:textId="77777777" w:rsidR="00A5136F" w:rsidRPr="00A5136F" w:rsidRDefault="00A5136F" w:rsidP="00A5136F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  <w:t>0.761</w:t>
            </w: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  <w:lang w:val="en-US" w:eastAsia="en-IN"/>
                <w14:ligatures w14:val="none"/>
              </w:rPr>
              <w:t>†</w:t>
            </w:r>
          </w:p>
        </w:tc>
      </w:tr>
      <w:tr w:rsidR="003F0242" w:rsidRPr="00A5136F" w14:paraId="28836A00" w14:textId="77777777" w:rsidTr="003F0242">
        <w:trPr>
          <w:trHeight w:val="7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C6B22A2" w14:textId="39D9CD1E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  <w:lastRenderedPageBreak/>
              <w:t>Paramet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51CA46C" w14:textId="739EC8F8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Enhanced monofocal I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6DCC1F1" w14:textId="2D90C0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Standard monofocal IO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E08F3F3" w14:textId="25345E23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b/>
                <w:bCs/>
                <w:kern w:val="0"/>
                <w:sz w:val="24"/>
                <w:szCs w:val="24"/>
                <w:lang w:val="en-US" w:eastAsia="en-IN"/>
                <w14:ligatures w14:val="none"/>
              </w:rPr>
              <w:t>p-value</w:t>
            </w:r>
          </w:p>
        </w:tc>
      </w:tr>
      <w:tr w:rsidR="003F0242" w:rsidRPr="00A5136F" w14:paraId="19FE8508" w14:textId="77777777" w:rsidTr="003F0242">
        <w:trPr>
          <w:trHeight w:val="7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2707BD85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N-5-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EFE5AE6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n = 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EF2239D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n = 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A4D13D5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</w:p>
        </w:tc>
      </w:tr>
      <w:tr w:rsidR="003F0242" w:rsidRPr="00A5136F" w14:paraId="51BFD4C7" w14:textId="77777777" w:rsidTr="003F0242">
        <w:trPr>
          <w:trHeight w:val="7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255A7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Age (years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CC807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68.68±8.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27EA6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69.85±8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F1726F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  <w:t>0.201</w:t>
            </w: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  <w:lang w:val="en-US" w:eastAsia="en-IN"/>
                <w14:ligatures w14:val="none"/>
              </w:rPr>
              <w:t>†</w:t>
            </w:r>
          </w:p>
        </w:tc>
      </w:tr>
      <w:tr w:rsidR="003F0242" w:rsidRPr="00A5136F" w14:paraId="76EA3F97" w14:textId="77777777" w:rsidTr="003F0242">
        <w:trPr>
          <w:trHeight w:val="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2C8EF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  <w:t>Baseline visual ind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34F37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2DB62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6EF61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</w:p>
        </w:tc>
      </w:tr>
      <w:tr w:rsidR="003F0242" w:rsidRPr="00A5136F" w14:paraId="378636D8" w14:textId="77777777" w:rsidTr="003F0242">
        <w:trPr>
          <w:trHeight w:val="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67E84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   Pre-operative BCVA (logM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04EC5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0.47±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A939D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0.54±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DC2C7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  <w:t>0.671</w:t>
            </w: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  <w:lang w:val="en-US" w:eastAsia="en-IN"/>
                <w14:ligatures w14:val="none"/>
              </w:rPr>
              <w:t>†</w:t>
            </w:r>
          </w:p>
        </w:tc>
      </w:tr>
      <w:tr w:rsidR="003F0242" w:rsidRPr="00A5136F" w14:paraId="66BE829E" w14:textId="77777777" w:rsidTr="003F0242">
        <w:trPr>
          <w:trHeight w:val="79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F2BB2F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   Pre-operative VFI (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03D530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71.36±13.8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16677C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61.28±14.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8CB9BE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  <w:t>0.045</w:t>
            </w: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  <w:lang w:val="en-US" w:eastAsia="en-IN"/>
                <w14:ligatures w14:val="none"/>
              </w:rPr>
              <w:t>†</w:t>
            </w: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  <w:t>*</w:t>
            </w:r>
          </w:p>
        </w:tc>
      </w:tr>
      <w:tr w:rsidR="003F0242" w:rsidRPr="00A5136F" w14:paraId="10C5BD28" w14:textId="77777777" w:rsidTr="003F0242">
        <w:trPr>
          <w:trHeight w:val="79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A5C403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   Pre-operative MD (dB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35D6E0C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-11.10±4.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2539CBA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  <w:t>-13.95</w:t>
            </w: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±4.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B0414A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  <w:t>0.079</w:t>
            </w: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  <w:lang w:val="en-US" w:eastAsia="en-IN"/>
                <w14:ligatures w14:val="none"/>
              </w:rPr>
              <w:t>†</w:t>
            </w:r>
          </w:p>
        </w:tc>
      </w:tr>
      <w:tr w:rsidR="003F0242" w:rsidRPr="00A5136F" w14:paraId="49ED750D" w14:textId="77777777" w:rsidTr="003F0242">
        <w:trPr>
          <w:trHeight w:val="79"/>
          <w:jc w:val="center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F65205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   Pre-operative RNFL thickness (μm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B53CEA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72</w:t>
            </w: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  <w:t>.14</w:t>
            </w: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±12.5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EED891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  <w:t>71.00</w:t>
            </w: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±</w:t>
            </w: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  <w:t>16.8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F6FA4F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  <w:t>0.693</w:t>
            </w: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  <w:lang w:val="en-US" w:eastAsia="en-IN"/>
                <w14:ligatures w14:val="none"/>
              </w:rPr>
              <w:t>†</w:t>
            </w:r>
          </w:p>
        </w:tc>
      </w:tr>
      <w:tr w:rsidR="003F0242" w:rsidRPr="00A5136F" w14:paraId="749D9CBE" w14:textId="77777777" w:rsidTr="003F0242">
        <w:trPr>
          <w:trHeight w:val="7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6B80222F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N 9-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DAC6714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n = 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9FB2370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b/>
                <w:bCs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n = 3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428B49DE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</w:p>
        </w:tc>
      </w:tr>
      <w:tr w:rsidR="003F0242" w:rsidRPr="00A5136F" w14:paraId="7F6455E3" w14:textId="77777777" w:rsidTr="003F0242">
        <w:trPr>
          <w:trHeight w:val="79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30FB8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Age (years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EF8DB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63.76±12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2DE2CB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67.47±9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25BB0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  <w:t>0.406</w:t>
            </w: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  <w:lang w:val="en-US" w:eastAsia="en-IN"/>
                <w14:ligatures w14:val="none"/>
              </w:rPr>
              <w:t>†</w:t>
            </w:r>
          </w:p>
        </w:tc>
      </w:tr>
      <w:tr w:rsidR="003F0242" w:rsidRPr="00A5136F" w14:paraId="721B8610" w14:textId="77777777" w:rsidTr="003F0242">
        <w:trPr>
          <w:trHeight w:val="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FD555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ko-KR"/>
                <w14:ligatures w14:val="none"/>
              </w:rPr>
              <w:t>Baseline visual indic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7FF0F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0D2D8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56DA1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</w:p>
        </w:tc>
      </w:tr>
      <w:tr w:rsidR="003F0242" w:rsidRPr="00A5136F" w14:paraId="2CC51789" w14:textId="77777777" w:rsidTr="003F0242">
        <w:trPr>
          <w:trHeight w:val="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30615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   Pre-operative BCVA (logMA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3D0742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0.62±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C2839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>0.83±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FE3DB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  <w:t>0.123</w:t>
            </w: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  <w:lang w:val="en-US" w:eastAsia="en-IN"/>
                <w14:ligatures w14:val="none"/>
              </w:rPr>
              <w:t>†</w:t>
            </w:r>
          </w:p>
        </w:tc>
      </w:tr>
      <w:tr w:rsidR="003F0242" w:rsidRPr="00A5136F" w14:paraId="5A87D026" w14:textId="77777777" w:rsidTr="003F0242">
        <w:trPr>
          <w:trHeight w:val="79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4A77B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   Pre-operative VFI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9E2D0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24.29±27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BF2A30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32.84±21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27177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  <w:t>0.089</w:t>
            </w: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  <w:lang w:val="en-US" w:eastAsia="en-IN"/>
                <w14:ligatures w14:val="none"/>
              </w:rPr>
              <w:t>†</w:t>
            </w:r>
          </w:p>
        </w:tc>
      </w:tr>
      <w:tr w:rsidR="003F0242" w:rsidRPr="00A5136F" w14:paraId="0C6C54AC" w14:textId="77777777" w:rsidTr="003F0242">
        <w:trPr>
          <w:trHeight w:val="79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492D8E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   Pre-operative MD (dB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3D655BB4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-24.90±8.8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747BEE4A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-22.19±6.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1718E49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  <w:t>0.078</w:t>
            </w: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  <w:lang w:val="en-US" w:eastAsia="en-IN"/>
                <w14:ligatures w14:val="none"/>
              </w:rPr>
              <w:t>†</w:t>
            </w:r>
          </w:p>
        </w:tc>
      </w:tr>
      <w:tr w:rsidR="003F0242" w:rsidRPr="00A5136F" w14:paraId="30ABF4D9" w14:textId="77777777" w:rsidTr="003F0242">
        <w:trPr>
          <w:trHeight w:val="79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F90F45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   Pre-operative RNFL thickness (μm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7CB9A2B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62.76±20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8E61DC3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color w:val="000000" w:themeColor="text1"/>
                <w:kern w:val="0"/>
                <w:sz w:val="24"/>
                <w:szCs w:val="24"/>
                <w:lang w:val="en-US" w:eastAsia="en-IN"/>
                <w14:ligatures w14:val="none"/>
              </w:rPr>
            </w:pPr>
            <w:r w:rsidRPr="00A5136F">
              <w:rPr>
                <w:rFonts w:ascii="Arial" w:eastAsia="맑은 고딕" w:hAnsi="Arial" w:cs="Arial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>58.16±16.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10C03F" w14:textId="77777777" w:rsidR="003F0242" w:rsidRPr="00A5136F" w:rsidRDefault="003F0242" w:rsidP="003F0242">
            <w:pPr>
              <w:widowControl w:val="0"/>
              <w:spacing w:after="0" w:line="480" w:lineRule="auto"/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</w:pP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lang w:val="en-US" w:eastAsia="ko-KR"/>
                <w14:ligatures w14:val="none"/>
              </w:rPr>
              <w:t>0.178</w:t>
            </w:r>
            <w:r w:rsidRPr="00A5136F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  <w:lang w:val="en-US" w:eastAsia="en-IN"/>
                <w14:ligatures w14:val="none"/>
              </w:rPr>
              <w:t>†</w:t>
            </w:r>
          </w:p>
        </w:tc>
      </w:tr>
    </w:tbl>
    <w:p w14:paraId="4FDCF901" w14:textId="77777777" w:rsidR="00A5136F" w:rsidRPr="00A5136F" w:rsidRDefault="00A5136F" w:rsidP="00A5136F">
      <w:pPr>
        <w:widowControl w:val="0"/>
        <w:spacing w:after="200" w:line="480" w:lineRule="auto"/>
        <w:rPr>
          <w:rFonts w:ascii="Arial" w:eastAsia="맑은 고딕" w:hAnsi="Arial" w:cs="Arial"/>
          <w:color w:val="000000" w:themeColor="text1"/>
          <w:kern w:val="0"/>
          <w:sz w:val="24"/>
          <w:szCs w:val="24"/>
          <w:lang w:val="en-US" w:eastAsia="en-IN"/>
          <w14:ligatures w14:val="none"/>
        </w:rPr>
      </w:pPr>
      <w:r w:rsidRPr="00A5136F">
        <w:rPr>
          <w:rFonts w:ascii="Arial" w:eastAsia="맑은 고딕" w:hAnsi="Arial" w:cs="Arial"/>
          <w:color w:val="000000" w:themeColor="text1"/>
          <w:kern w:val="0"/>
          <w:sz w:val="24"/>
          <w:szCs w:val="24"/>
          <w:lang w:val="en-US" w:eastAsia="en-IN"/>
          <w14:ligatures w14:val="none"/>
        </w:rPr>
        <w:t>BCVA, best-corrected visual acuity; IOL, intraocular lens; VFI, visual field index; MD, mean deviation; RNFL, radiating nerve fiber layer; IOP, intraocular pressure;</w:t>
      </w:r>
      <w:r w:rsidRPr="00A5136F">
        <w:rPr>
          <w:rFonts w:ascii="Arial" w:eastAsia="맑은 고딕" w:hAnsi="Arial" w:cs="Arial"/>
          <w:kern w:val="0"/>
          <w:sz w:val="24"/>
          <w:szCs w:val="24"/>
          <w:lang w:val="en-US" w:eastAsia="en-IN"/>
          <w14:ligatures w14:val="none"/>
        </w:rPr>
        <w:t xml:space="preserve"> </w:t>
      </w:r>
      <w:r w:rsidRPr="00A5136F">
        <w:rPr>
          <w:rFonts w:ascii="Arial" w:eastAsia="맑은 고딕" w:hAnsi="Arial" w:cs="Arial"/>
          <w:color w:val="000000" w:themeColor="text1"/>
          <w:kern w:val="0"/>
          <w:sz w:val="24"/>
          <w:szCs w:val="24"/>
          <w:lang w:val="en-US" w:eastAsia="en-IN"/>
          <w14:ligatures w14:val="none"/>
        </w:rPr>
        <w:t>logMAR, logarithm of the minimum angle of resolution</w:t>
      </w:r>
    </w:p>
    <w:p w14:paraId="5A05248D" w14:textId="07A6FC3E" w:rsidR="00231290" w:rsidRPr="00A5136F" w:rsidRDefault="00A5136F" w:rsidP="00A5136F">
      <w:pPr>
        <w:widowControl w:val="0"/>
        <w:spacing w:after="200" w:line="480" w:lineRule="auto"/>
        <w:rPr>
          <w:rFonts w:ascii="Arial" w:eastAsia="Arial" w:hAnsi="Arial" w:cs="Arial"/>
          <w:color w:val="000000" w:themeColor="text1"/>
          <w:kern w:val="0"/>
          <w:sz w:val="24"/>
          <w:szCs w:val="24"/>
          <w:lang w:val="en-US" w:eastAsia="en-IN"/>
          <w14:ligatures w14:val="none"/>
        </w:rPr>
      </w:pPr>
      <w:r w:rsidRPr="00A5136F">
        <w:rPr>
          <w:rFonts w:ascii="Arial" w:eastAsia="맑은 고딕" w:hAnsi="Arial" w:cs="Arial"/>
          <w:color w:val="000000" w:themeColor="text1"/>
          <w:kern w:val="0"/>
          <w:sz w:val="24"/>
          <w:szCs w:val="24"/>
          <w:lang w:val="en-US" w:eastAsia="ko-KR"/>
          <w14:ligatures w14:val="none"/>
        </w:rPr>
        <w:lastRenderedPageBreak/>
        <w:t>*p&lt;0.05;</w:t>
      </w:r>
      <w:r w:rsidRPr="00A5136F">
        <w:rPr>
          <w:rFonts w:ascii="Arial" w:eastAsia="맑은 고딕" w:hAnsi="Arial" w:cs="Arial"/>
          <w:kern w:val="0"/>
          <w:sz w:val="24"/>
          <w:szCs w:val="24"/>
          <w:vertAlign w:val="superscript"/>
          <w:lang w:val="en-US" w:eastAsia="en-IN"/>
          <w14:ligatures w14:val="none"/>
        </w:rPr>
        <w:t xml:space="preserve"> †</w:t>
      </w:r>
      <w:r w:rsidRPr="00A5136F">
        <w:rPr>
          <w:rFonts w:ascii="Arial" w:eastAsia="맑은 고딕" w:hAnsi="Arial" w:cs="Arial"/>
          <w:color w:val="000000" w:themeColor="text1"/>
          <w:kern w:val="0"/>
          <w:sz w:val="24"/>
          <w:szCs w:val="24"/>
          <w:lang w:val="en-US" w:eastAsia="en-IN"/>
          <w14:ligatures w14:val="none"/>
        </w:rPr>
        <w:t>Mann-Whitney U test</w:t>
      </w:r>
    </w:p>
    <w:sectPr w:rsidR="00231290" w:rsidRPr="00A5136F" w:rsidSect="00A5136F">
      <w:footerReference w:type="default" r:id="rId6"/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63C9F0" w14:textId="77777777" w:rsidR="006C4C38" w:rsidRDefault="006C4C38">
      <w:pPr>
        <w:spacing w:after="0" w:line="240" w:lineRule="auto"/>
      </w:pPr>
      <w:r>
        <w:separator/>
      </w:r>
    </w:p>
  </w:endnote>
  <w:endnote w:type="continuationSeparator" w:id="0">
    <w:p w14:paraId="7CE7663E" w14:textId="77777777" w:rsidR="006C4C38" w:rsidRDefault="006C4C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0672518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2D4606" w14:textId="77777777" w:rsidR="00A5136F" w:rsidRDefault="00A5136F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9E43ECE" w14:textId="77777777" w:rsidR="00A5136F" w:rsidRDefault="00A5136F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64FB79" w14:textId="77777777" w:rsidR="006C4C38" w:rsidRDefault="006C4C38">
      <w:pPr>
        <w:spacing w:after="0" w:line="240" w:lineRule="auto"/>
      </w:pPr>
      <w:r>
        <w:separator/>
      </w:r>
    </w:p>
  </w:footnote>
  <w:footnote w:type="continuationSeparator" w:id="0">
    <w:p w14:paraId="6082AC0B" w14:textId="77777777" w:rsidR="006C4C38" w:rsidRDefault="006C4C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1290"/>
    <w:rsid w:val="00231290"/>
    <w:rsid w:val="003F0242"/>
    <w:rsid w:val="006C4C38"/>
    <w:rsid w:val="00A5136F"/>
    <w:rsid w:val="00B00667"/>
    <w:rsid w:val="00B1465F"/>
    <w:rsid w:val="00D33C34"/>
    <w:rsid w:val="00E41F56"/>
    <w:rsid w:val="00EC3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22F28"/>
  <w15:chartTrackingRefBased/>
  <w15:docId w15:val="{AE00023A-CAC2-4A6F-B427-DAD9DB9DF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rsid w:val="00A5136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바닥글 Char"/>
    <w:basedOn w:val="a0"/>
    <w:link w:val="a3"/>
    <w:uiPriority w:val="99"/>
    <w:semiHidden/>
    <w:rsid w:val="00A5136F"/>
  </w:style>
  <w:style w:type="paragraph" w:styleId="a4">
    <w:name w:val="Revision"/>
    <w:hidden/>
    <w:uiPriority w:val="99"/>
    <w:semiHidden/>
    <w:rsid w:val="00A5136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2</TotalTime>
  <Pages>4</Pages>
  <Words>377</Words>
  <Characters>2152</Characters>
  <Application>Microsoft Office Word</Application>
  <DocSecurity>0</DocSecurity>
  <Lines>17</Lines>
  <Paragraphs>5</Paragraphs>
  <ScaleCrop>false</ScaleCrop>
  <Company/>
  <LinksUpToDate>false</LinksUpToDate>
  <CharactersWithSpaces>2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김희석(안과)</cp:lastModifiedBy>
  <cp:revision>3</cp:revision>
  <dcterms:created xsi:type="dcterms:W3CDTF">2024-08-02T00:11:00Z</dcterms:created>
  <dcterms:modified xsi:type="dcterms:W3CDTF">2024-08-02T00:13:00Z</dcterms:modified>
</cp:coreProperties>
</file>